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CCA23" w14:textId="77777777" w:rsidR="00A640F4" w:rsidRPr="00A77516" w:rsidRDefault="00A640F4" w:rsidP="00A640F4">
      <w:pPr>
        <w:keepNext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88E40AB" wp14:editId="3453C786">
            <wp:extent cx="3021409" cy="2804160"/>
            <wp:effectExtent l="0" t="0" r="1270" b="2540"/>
            <wp:docPr id="765342332" name="Grafik 2" descr="Ein Bild, das Diagramm, Text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342332" name="Grafik 2" descr="Ein Bild, das Diagramm, Text, Screenshot, Reihe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1531" cy="2813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35B9C" w14:textId="77777777" w:rsidR="00A640F4" w:rsidRPr="00877C33" w:rsidRDefault="00A640F4" w:rsidP="00A640F4">
      <w:pPr>
        <w:pStyle w:val="Beschriftung"/>
        <w:spacing w:line="360" w:lineRule="auto"/>
        <w:jc w:val="both"/>
        <w:rPr>
          <w:sz w:val="22"/>
          <w:szCs w:val="22"/>
        </w:rPr>
      </w:pP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Figure S 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begin"/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instrText xml:space="preserve"> SEQ Figure_S \* ARABIC </w:instrTex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separate"/>
      </w:r>
      <w:r w:rsidRPr="00877C33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>3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end"/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: Mean ovariole length of young and old Tapinoma magnum queens. Young and old queens had similar long ovarioles 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(LMER: X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perscript"/>
          <w:lang w:val="en-GB"/>
        </w:rPr>
        <w:t>2</w:t>
      </w:r>
      <w:r w:rsidRPr="00877C3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  <w:t>= 0.02, p= 0.811).</w:t>
      </w:r>
    </w:p>
    <w:p w14:paraId="7103295B" w14:textId="77777777" w:rsidR="00D6212E" w:rsidRDefault="00D6212E"/>
    <w:sectPr w:rsidR="00D62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0F4"/>
    <w:rsid w:val="000E2A48"/>
    <w:rsid w:val="00147C4D"/>
    <w:rsid w:val="003B1990"/>
    <w:rsid w:val="00712948"/>
    <w:rsid w:val="00A640F4"/>
    <w:rsid w:val="00BB6C96"/>
    <w:rsid w:val="00CB2370"/>
    <w:rsid w:val="00CD2CC9"/>
    <w:rsid w:val="00D6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50C7565"/>
  <w15:chartTrackingRefBased/>
  <w15:docId w15:val="{8DF89170-6882-D942-B6FF-39B973AAD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40F4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40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40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40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40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40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40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40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40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40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40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40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40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40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40F4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40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40F4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40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40F4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640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640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40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40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640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640F4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A640F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640F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40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40F4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A640F4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640F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6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hart</dc:creator>
  <cp:keywords/>
  <dc:description/>
  <cp:lastModifiedBy>Anna Lenhart</cp:lastModifiedBy>
  <cp:revision>1</cp:revision>
  <dcterms:created xsi:type="dcterms:W3CDTF">2024-07-21T09:59:00Z</dcterms:created>
  <dcterms:modified xsi:type="dcterms:W3CDTF">2024-07-21T09:59:00Z</dcterms:modified>
</cp:coreProperties>
</file>